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ALL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source</w:t>
      </w:r>
      <w:r>
        <w:t xml:space="preserve"> </w:t>
      </w:r>
      <w:r>
        <w:rPr>
          <w:rFonts w:hint="eastAsia"/>
        </w:rPr>
        <w:t>data</w:t>
      </w:r>
      <w:r>
        <w:t xml:space="preserve"> for the information presented in tables and figures of manuscript can be obtained from the following links:  </w:t>
      </w:r>
    </w:p>
    <w:p>
      <w:pPr>
        <w:rPr>
          <w:rFonts w:hint="eastAsia"/>
        </w:rPr>
      </w:pPr>
      <w:r>
        <w:t xml:space="preserve">Figure 1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ZPWljYQg-mtChjh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ZPWljYQg-mtChjh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t xml:space="preserve">Figure 2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f3w43cQg-mtChjl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f3w43cQg-mtChjl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t xml:space="preserve">Figure 3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czNh8cQg-mtChjp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czNh8cQg-mtChjp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t xml:space="preserve">Figure 4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TdfoF4Qg-mtChjt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TdfoF4Qg-mtChjt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F</w:t>
      </w:r>
      <w:r>
        <w:t xml:space="preserve">igure 5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ZMoUX8Qg-mtChjw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ZMoUX8Qg-mtChjw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F</w:t>
      </w:r>
      <w:r>
        <w:t xml:space="preserve">igure 6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XnmhlEQg-mtChjy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XnmhlEQg-mtChjy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F</w:t>
      </w:r>
      <w:r>
        <w:t xml:space="preserve">igure S1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YKyiD0Qg-mtChj0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YKyiD0Qg-mtChj0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F</w:t>
      </w:r>
      <w:r>
        <w:t xml:space="preserve">igure S2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bXZ0aYQg-mtChj2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bXZ0aYQg-mtChj2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F</w:t>
      </w:r>
      <w:r>
        <w:t xml:space="preserve">igure S3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a8tT-YQg-mtChj5n7EE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</w:t>
      </w:r>
      <w:bookmarkStart w:id="0" w:name="_GoBack"/>
      <w:bookmarkEnd w:id="0"/>
      <w:r>
        <w:rPr>
          <w:rStyle w:val="5"/>
          <w:rFonts w:hint="eastAsia"/>
        </w:rPr>
        <w:t>Da8tT-YQg-mtChj5n7EE</w:t>
      </w:r>
      <w:r>
        <w:rPr>
          <w:rFonts w:hint="eastAsia"/>
        </w:rPr>
        <w:fldChar w:fldCharType="end"/>
      </w:r>
    </w:p>
    <w:p>
      <w:r>
        <w:rPr>
          <w:rFonts w:hint="eastAsia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0D0"/>
    <w:rsid w:val="00163887"/>
    <w:rsid w:val="005560D0"/>
    <w:rsid w:val="0073466C"/>
    <w:rsid w:val="00957893"/>
    <w:rsid w:val="00994FAE"/>
    <w:rsid w:val="00A1490A"/>
    <w:rsid w:val="00D959D2"/>
    <w:rsid w:val="0597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adjustRightInd w:val="0"/>
      <w:snapToGrid w:val="0"/>
      <w:spacing w:line="360" w:lineRule="auto"/>
      <w:outlineLvl w:val="0"/>
    </w:pPr>
    <w:rPr>
      <w:b/>
      <w:bCs/>
      <w:kern w:val="44"/>
      <w:sz w:val="44"/>
      <w:szCs w:val="44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标题 1 字符"/>
    <w:basedOn w:val="4"/>
    <w:link w:val="2"/>
    <w:qFormat/>
    <w:uiPriority w:val="9"/>
    <w:rPr>
      <w:b/>
      <w:bCs/>
      <w:kern w:val="44"/>
      <w:sz w:val="44"/>
      <w:szCs w:val="44"/>
    </w:rPr>
  </w:style>
  <w:style w:type="character" w:customStyle="1" w:styleId="8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72</Characters>
  <Lines>8</Lines>
  <Paragraphs>2</Paragraphs>
  <TotalTime>62</TotalTime>
  <ScaleCrop>false</ScaleCrop>
  <LinksUpToDate>false</LinksUpToDate>
  <CharactersWithSpaces>125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7:19:00Z</dcterms:created>
  <dc:creator>Administrator</dc:creator>
  <cp:lastModifiedBy>zhaofanrong_456@163.com</cp:lastModifiedBy>
  <dcterms:modified xsi:type="dcterms:W3CDTF">2022-03-14T07:15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3F116C4D8804866B77ED8FBA37792EB</vt:lpwstr>
  </property>
</Properties>
</file>